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C520D" w14:textId="358DE77A" w:rsidR="002A2B8F" w:rsidRPr="002A2B8F" w:rsidRDefault="002A2B8F">
      <w:pPr>
        <w:rPr>
          <w:rFonts w:ascii="Times New Roman" w:hAnsi="Times New Roman" w:cs="Times New Roman"/>
          <w:sz w:val="24"/>
          <w:szCs w:val="24"/>
        </w:rPr>
      </w:pPr>
      <w:r w:rsidRPr="002A2B8F">
        <w:rPr>
          <w:rFonts w:ascii="Times New Roman" w:hAnsi="Times New Roman" w:cs="Times New Roman"/>
          <w:sz w:val="24"/>
          <w:szCs w:val="24"/>
        </w:rPr>
        <w:t>lncOCMRL1 sequences</w:t>
      </w:r>
    </w:p>
    <w:p w14:paraId="53EBAB47" w14:textId="25266ACF" w:rsidR="00F53826" w:rsidRPr="002A2B8F" w:rsidRDefault="003E4472">
      <w:pPr>
        <w:rPr>
          <w:rFonts w:ascii="Times New Roman" w:hAnsi="Times New Roman" w:cs="Times New Roman"/>
          <w:sz w:val="24"/>
          <w:szCs w:val="24"/>
        </w:rPr>
      </w:pPr>
      <w:r w:rsidRPr="002A2B8F">
        <w:rPr>
          <w:rFonts w:ascii="Times New Roman" w:hAnsi="Times New Roman" w:cs="Times New Roman"/>
          <w:sz w:val="24"/>
          <w:szCs w:val="24"/>
        </w:rPr>
        <w:t>GAGCGGGGAGCAAGGCCTGCGGGGAGGCGCAGGATGGACGCGTTGGCTGTCATGATGTAGGACCTCCTGACCTAGAACCATGCCCGGCGCAGGGAGAACAACGAGCTTACGGACCGGGTGCGGGGGCTGCTGTGCGAGAAAGCCTACCTGCTGGCCCGGGAGCGTTCGCCGGCCCACCTGGTGGCTTTCCCTGGACGTTTAACGGCGACTCCGCCCGGCCTCCCGACTTTTTGATGCAGGCGTTCTCTTACATGACTTTCTTCGAGGCTAGATTCTCGAAAGACATCCTGAAGGTGGCTTTCTTAATTAGCTGCCTCACCGGCTGGCGGAGCAGTTCGTAGTCGCCTACATCGAGAGGGAGAGCCCCGTCCTGGCTCAGTACTGGGGCTTCGTGGACGCGCTGTAGCGGGTCTTCGCCGTCGTGGGTAGGAAACAGTCGGGCCGGATCCCCGGTGTCTGGGGAGCGGCTGCCGGCCGGGCCCGCGCGAGCCGCTTCACTCCTACAAGCCCGGCTCACTAGTTCCAAGCTGCTGGACTTTGACCCTCGCTGGGAAGCTTGATCGCCGCCTGTTCTCGCCAATCTCTATGCCTTTGCACTGCCCAGCAACCCGGTCACTGCCCAGGACCTGTTAAAAGTTGAATGGACCTCCCAGAATCACGCCGCTGCCACCGCCGTTTCTAGAGACGGCTTTTGGCCACCTTTGAGAATCAGGGTCAAACTTGGAAGGGCCTGCATTTGTCACACTTCCTCGGACACTAATTTGGATAGTTCAGGCCCAGAGACGGCTTCCCGGGTTAGTGTGCCTGACAACACTGAAGAAAAATTGTGACATTTTCCTTCCCCAGAATTACTTCGTTTTATACATTTCACTTCTCTTCTGAAATCACAGCAATGCCAGTTTGCGCCTTTTGGTCTGAGGAACGCAGGCCCTGGCCACTACCAGGAAAAAGTATTTACTTTTAAAACTTGAATGTATATCTTTACCGTATGCCTAGTACAGTAGTGCTTGGAAGAAACAGATTAGTAAGACAAAATATATGTCTTCAAGAACACTTACGTTCTGAGAAAGAATTCTGAATGCAGATTCTAATGTCTGGTAAAATGCTTTACAGTGTAAAGAATGCATATATGATTCTTATTTTATGGCATTTTAAACTTTCCACCCCACGGTTTTAAAGTGTTAATATATGTTAAAAATATATGCAATTTATAAAGGAGAAGGAAAGCCCAGCTTGATTTTTGCTGCCAAAGATGGTATATTTAAAATTAAACGTAACTAATGGCAAAAAATAATGGGAATGGTGCAGTCTTTGAGCTGTATCCAGTTGGCATTATTCTCTTGGACTAAAAGGAATAGTATTAACTTCCTCACTTTGGGTAAGCCACTTTAGATTTTTGGGCTGCAGTTTTCTCAGGTAATTAGAGACTTTATATTATGAAAGTTTGGTTCACAATTCTTTGAGTCTCTTTTGGGAACAAAGAAGGTAAGAGGAGGATATGTGCCCTCCTCTCAATCAAGGGGTTTCTTGAAACCCTCTAAGGAGAAAAATCTGAAACTGCCTTTCCTAAAACGTTCATGGGTTTGTCATTCTGATGATCAATATCGTCCCACTGAAGTATCTTTTTGAATTCCTAGTTAGGAATCTTTATGTTAAGATAAACTGATCACTCTCTCCTTCGTGGACAGTTTATCTACCTAAAGATGATAGGGGAAAACACTGTTTTTGAAAGACGAAATAAAGACATGTTGTAGCAGTTATTTTATTGCCAGTTAGTATTACAAAAGTTCCTAAGGAACTCCCCATTAACTTGGCCTCATATGAACTACGCTTGAGTCCCGTTTTAAATTGAGTCTTGATCGTATTTACTGACAGTTTCAAAGCAGCGTTTTTTTTTTTCCTCCATAGTAAAAAACCTACAGGATACCACCACCAAAGGAAAAAACAAGTTTTTTTCAGTAAACCTCACAAGAGCATACATTTGATAGAATACACGGATTTTCTAATGAAAGCTCGCCGTCACCATTTTATAAGTCAGAACATGAAAGTCAAAATATCTCATACAGATGTCTTTTTTTTTTGAGAAGGTACACAAGGCTTGCTTGTAGAGATGGAGTTACATGGAGGGACAGAAGGTCACTGGTCAGTGATTTTAGGTTTTTATACTTCTGAAAACAGGTAATTACAGATTCTGATCAGTTTATCAT</w:t>
      </w:r>
      <w:r w:rsidRPr="002A2B8F">
        <w:rPr>
          <w:rFonts w:ascii="Times New Roman" w:hAnsi="Times New Roman" w:cs="Times New Roman"/>
          <w:sz w:val="24"/>
          <w:szCs w:val="24"/>
        </w:rPr>
        <w:lastRenderedPageBreak/>
        <w:t>TTTCTTTAGTCTTTTATTTTCTGCTGAATGCTCTCAAGGGAACGGATCCATACCTGTTTATCAGGCTCACCTGGAAGAGCCAAGTCATCCACTCAGGTCTTCCTCTGGACCTGCATAATTTCCTCATTTACTAGATTGGGTTTCTTTTATGTGTGGGCTTTTAATGCTTGGTATCTCTGGTCTTCCTAATATGTAATGCTTAGCATAATAATTTTAGCCATTATTCATTTTTGTAGTAGGCTTCACTAGCTTCCTGCTTCTCAAATCCCTTGAAAAGATGAGATTTTTTTTTCGTGGAGTTCACGTCTAGTAAGTTGGTCTTGATTTTTTTTTTCTTTCAGAACCTTCTGGATTTCAGCTTTGGCAAGCTTCCTCTGTTTCTGAGACACCTCCATCACCTGGGTTACAATCCCATCCATGATTTTCCCCATCTCCAGGCATTTTTCATGGAAAGCTCCTCATGCTTTTTAATTCCAGTTTATCCATTTGTGTGGCTTTAACCTCCACATCCAGGTCTTTCTGGCTAAACTGCAGTATATCCACAATGGGGCCAATGGACACATAAGGGAGGCCCTATCACAGGAACACGAACACCCGGAGTCGCTAGAAATCAGATTCCACCGGCTTTGCTTCAGGCCGACTTCCTAAGGAAGGCATGGTAGCATCACAGATGCTGTTTGTCTCAGTTTCCTGAGAAGCCAGTTTCTTAGAGCTGTCATTCAAGAGTGGGTCAAATTTGAGATATAAAAACCTTTCTCAAGGTAGACTCTTTGGCCCCTATGCCTAGTATGTCAGCTGGGCCTCTGAAGCTCTCCTCTTTGAGGTCCTGGCAGGCTCTGGCCCCTGTTGAGAAGGGGAAGCAGTCATGTGAACTCATGTGCTGGAAGAATCCACTCTACCCCTTCCCTGGCTTCTCTGCTGCAATTTTTGTCTTTAAACGTATTTTCAGGTGATTCCAGTTTGCATACATAATTGAGAAATATAAGATTTGGTCCCCAGTAGAGAGCCAGGTGAACTTAAGAAGGAGTCCATCTAAGAAAATTGCACAATTATCTAGTTTCACTTGGGTTTAGCTTTTATGGCTTACTTGATTTAGTAATCAAATGATTTTCAAATGATTTTGATCAGGTGACTCTTCGTAAACTAGAGAATGAACTTGAGAGCCGAATTAGCACAGTTTAAAAATAATCATTTAGTTTTTGTTCTCTATTGTGTAAATTATTGAGGTTTGACTGTCTTGGCTAAACTAAGGCTCATCTAATATCTTTATTTTTGATATCCTAATTTCTTGCCAATTAATTGAAGGTAACATACTAGCAGACCAGATAACTACTTATGCAAACCTCAGATAACCACTAATTTAAACAAAATTAAATCCTTTGCCTTCCCCAGATCCTTTGCACATGGCCTGCTATCAACAATCCTCTACAATGATTCTCAGCATCACCTAGGGAGCTTATGTAAAATCTCAAATTCCTGGGCCCTATCCCCAGAGTTTCTTATCAAGTAAGTCTGCATTGGGATCTGAGGATTTGCATCTCTAACAAAAATTCCTAGGCGATGCTCACACTGTTGGTGTAAGGGTGAGTACAAATTAGAAATAAAACTATTTAATTCTGCCTGGTGCAAAGGAGAGAGAGAGACTTTTACCCTCCACATCCTTTTCTTTGGTCATTTACTTTAGGAAACTTAATTGTAAGCTTTTTCTGTGCCTCTTTGAAATGCCTGTAAATCTTTCCAAAAACTAAATTAGGCTTTTGCCAATTTTACAACCTAAGAATGTGAATTCCTCAAGGACCTGGGAGCTATCTCACTGAAATTTAATCATTGAGAAAAATAGTACCCCTATCTTTCAGCTTCCTGGAAACATAAGAGCCTAACTTTATTAGGCACCTTGCTCCATTACAAAGCTATCTTCTGTCATAAAGATACAAGAAATTTATTTTTCCCTTGGACAAAAGCAACTAACTAGCAGAGGGTCACCAAAATTACCAGGTGAATTTAGGGTGAACTCTGTGTGACAAATGGTGCTGCCAAGTTCTCTTGAGTACTATAGAAAGTGCATGACATGAATTTTTTACTTCATGATGGTGCAAAACCATTGCTTTTCACTTTCAGTATAATATTCAAGAAATTACATATTGAATATAAGATATTCAATATCTTATTCTTTATTATAGGCTTTGTGTTATATAATTTTGCCCAACTAACTGTAGGCTAATGTAAGTGTTCTGAACATGTTGAAGGTAGGTTAGACTAAGCTCTAATGTTCAGTAGGGTAGGTGTAT</w:t>
      </w:r>
      <w:r w:rsidRPr="002A2B8F">
        <w:rPr>
          <w:rFonts w:ascii="Times New Roman" w:hAnsi="Times New Roman" w:cs="Times New Roman"/>
          <w:sz w:val="24"/>
          <w:szCs w:val="24"/>
        </w:rPr>
        <w:lastRenderedPageBreak/>
        <w:t>TAAGTGCATTTTCAACTTACGAAATTTAAGCTGATATCCAAAGAATGAGTAAGAATGAGGTAAAGGAGCAAGAAAACATTGCTTCAGGCAAAGGAATAGTATGTGCAAAAGCCCTGGGGTTTAAGAATATGATGTTTTTAGAGAACTGCAAATAATTCAGTATGGTTGGAGCAGAGGGATGTGGAATGATTATTGATTCTGTTGGAGAGTAGACAGAGGCCAGATTGCTATGCTTAGATACAATTTCAACCACCTACAAATCCATCTAATTACCTACATGACCATCATCATCTGGTCATGTTTCTCCATTTTATCATTATGTATACCTTAAAGACTTGCTCACATTACTTAAAATTGAGATAGGTTAGGCATCTATCCAATCTCCCATGCCAGTAATTCTACAGAAACAGATTAGGTTAGCTAGATAAGCATGTTTACAATTAAATTTATGCTGTATCCTTCTAATCACCACTTTCTCATCAAAATGCTCACAAATCATCTGCATCATTGTCCATTCTTTAAAAATGTATAAACCCATCTCTACTAAAAATACAAAATTAGCTGGGCATGATGGCGCACGCCTGTAATCCCAGCTGTTCAGGAGGCTGAAGCAGAAGAATTGCTTGAACCCCGGAGACGGAGGTTGCAGTCAGCCGAGATTGCACCATTGCTCTCTAGCCTGGGCAACAAGAGCAAAACTCCATCTCAAAAAAAAAAAAAAAAGTATAAATTTGTATCAAGCATGCTGGCTTGAGGGTTTAAGGAATTTCTTTTTTTTATTTCTGACATACTTCTGTGGAGTGTGTTTTGCTTTCATTTTTGTTGTATTGTTTGTAATTTACACTATTAACAGTTTCTATTAGTGCTGTGGAATTAATTCCTCTTGTGCTGAAGATAGAAATATATTATTTCTAGGAAGAAATTGTCCTTATCGTCTTCACTAATATTGGACTTAGAGAGTCCTCCTATAAGACATGTTCTGTTTTTCATTTTGAACAGTTTCCTTGATGGAGAACTATCAAAGCAGTCAAAGCTATCAAAATAAAAAAGAATTCTGATTGGGTGCAGTGGCTCACACCTGTCATTCCAGCACTTTGAGAGGCCAAGGTGGGCAGATCACATGAGGCCAGGAGTTCAAGACCAGCCTGGCCAACATGGCAGAAACCCCATCTCTACTAAAAATACCAAAATTAGCCGGGCATGGTGGAACACACCTGCAATCCCAGCTACTCGGGAGGCTGAGGCAAGAGAATCGCTTGAACCTGGGAGGCAGAAGTTGCAGTGAAACAAGTTGGTGCCAATGCATTCCAGCCTGGATGATGGAGCGAGACTCTGTCTCAAGAAAAAAAAAACAAAAACAAAAACAGAACTCTGCCTCATAGCGTCTTTTAAGTTATACACTGGACCTATCCTTTCCTCACTGACAGACATTTTAAAAATTTTTTGGTAAGGCCTAGTTCATATAAAATGTAATCCAAGCCAAAAGTTAACAAGAATAAGGGGAGGAAAGGGGACTCCAATAGCAGAGAAAGGTATTTACCTGGGATATACACTGCAAGAAAATCAAAGCTATAAGAAACGTCCATGAATAGTAGCCATAAGGCATCAGAGTGATAAAATTCCTGTCCCTAGGAGGGAATATTGGAGTTTGCCAGAGAAACAGAATGAGAGAGACAGAGAGGTTTATTGTAGGAATTGGCTCATATGATTACGGAGGCTGAGAAGACCCACGATCTGCCATCTGCAAGCTGGAGAATCAGGAAAGCTGGAGGTGTAATTCAGTCAAGTCCAATGGCCAGAGAAGCAAGTGTACTGATATCCAAGAGCAGGAGAAAATAGATGTCCCAGAACAAGCAGAGAGGCTGATTTTGTCCTTCCTCTGCCTTTTTGTTTCATATGGGGCACTGAATGGACTGATGCCCATCCACATTAGTGAGGGTGGATCTTCTTTACTCAGTCTACCAGTAGAAATGTCAATGACTTCCAGAAACACCCTCACCAACACACGTGGAAATAATGTTTTACCAGGTATCTGGGCATCCCTTGGTTCACTCAAGTTGACACAAAATTAACCATCACAGAAGGAGACTGGCCTTACTCTGAAATTAGGAAACTAAAGAAGTGACCAGAATGGAGACTAGGTAGAGACAACTAGTTCTCTACCAAACATGTACAGTTATTCGTTGGTATCTGAAGGGGATTGGTTCCAGGAACTCTCAGGGATACCAAAATCTGCAGGTGCTCAAGTCATTTATAT</w:t>
      </w:r>
      <w:r w:rsidRPr="002A2B8F">
        <w:rPr>
          <w:rFonts w:ascii="Times New Roman" w:hAnsi="Times New Roman" w:cs="Times New Roman"/>
          <w:sz w:val="24"/>
          <w:szCs w:val="24"/>
        </w:rPr>
        <w:lastRenderedPageBreak/>
        <w:t>AAAATATTACAGTATTTGCATATAACCTTTGCACATCTTCCATATACTTTAAATCATCTCTACATTACTTATAATAATGAATGTGTAAATGCTATGAAAATAGTTACTACACTATTGTTTATTTGTATTTTTATTGAATTGTTTTGGGGTGGGGGGCAGCTGTATCTTTCTTAGTAATAGAACCCCTGGTTTTAGCTGGGCACATGACTGCCCTCAATAAAGATTAAAGTACCCCAGCCTTCCTTGAGATTGTGGCCATGTGACTGAACTTTAGACAGTGAGATATAAGCAGATATCTTCTGTGGCAGTGTTAGGAAACTATTAAAGACAGTAAGAACATTGCCCTTTGCCTTCTTTTTCCTTTCTTCATTTTTCTGCCTGGAATGCAAATGTGATGGCTAACACCCTAGCAGCCATTTTAGATTATGAAGATGAGAGTCACTCCCCAGGAAGGGTGGACCTGAAAGCTGGATTCTAGATGTGGAATGACAATACCAGCCCTGGACTACCTACCTGTAGGCTGTGTGTGTGTGTGTGTGATTGACAGAGAGAGAGAGAGATAGATACCACAAGTAACACAAAGCATCATACCTGGGACTGGGAAGGTTAATGTTTAAACATTTTAAATGTGGCATTGGTTTGTTGAAGACAGTCAAGCAGTAGGTGCTGCAGGCTTTGTTGAGGCTAGAAAGCTGTTGGTCTTTATTAGGTGATGGCAAAACAATGGATCACATTTTCATGTGCTGTGTCTTGGGAGGCAAATGATGAGAATGTAGGATTGGGGAAAATGGTAAGGAAAATCCAAAATGTTCATGTTTTCTAACCCCTTCTTGCCAATCTTAAAAGAAGGACAAACAGGCTAGATTAAGCAAGTCTACAGTTACAATTGGAAGGAAACACAGCCGTACTAAGGAAGTACTCTGTCTGTGGCCTGCAGTCTAGTTTGACTAGGTCCTGTATTTGAGCTTTGAAAGAGTAAAGAATACAAGTGCTCGTATACCCCTGAAGTAGTTACCAGCAGTGACTGCAAGGAGGTAATCTTATGGGATGAAACTATAACTCTGTATTAACCATCATATATAGCATATATGTGTATATGTATGTGTGTGTGTGTATATGTGTATATAAATATATGTGTGTGTATATACACACATGTACACACCCTACAACCCAGTGATTTCAAAAAATTAAACATTTGTTTAGCTCATGAATCTGTGGGTTGGGTGAACATTTCTATTGGTCTTGGCTGGGCTCACCTGTACCCAGTCAGCTGCAGGGTCTAGCTCTTCTTATCTTGGCTGGGATCTCACACATGTCTAGGATCAGCTGCTTTACTAGTCTAGGATTGTCTTGGCTGAGACAGGTGGACTACTCAGTTCTCCTCCACTGCCTTATCCTTCAGCTGGCCAGCCCAGAAATGTTGCCATGTTTACAGCATAAGAGCAAGCAAGAAAGAATAATATGCAACCACTTTTCCAAGCCTAAGGTGAAAGGGCGGGCAGAACCTGTGGTGTTAGGAGGCAACTCATACCAGCCCATGGGTCTACCGTTTAATTTTCAGAAATTTGGCAAGCTGATTGTTAACACAGCTGTTGTTTAATTTATGTACTTGTAATTAAATAATTTACATTAAAACAAAGATAATAGGTACTCAAAA</w:t>
      </w:r>
    </w:p>
    <w:sectPr w:rsidR="00F53826" w:rsidRPr="002A2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D7EBEB" w14:textId="77777777" w:rsidR="00304F82" w:rsidRDefault="00304F82" w:rsidP="00142A7D">
      <w:r>
        <w:separator/>
      </w:r>
    </w:p>
  </w:endnote>
  <w:endnote w:type="continuationSeparator" w:id="0">
    <w:p w14:paraId="23521BC4" w14:textId="77777777" w:rsidR="00304F82" w:rsidRDefault="00304F82" w:rsidP="00142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0DA095" w14:textId="77777777" w:rsidR="00304F82" w:rsidRDefault="00304F82" w:rsidP="00142A7D">
      <w:r>
        <w:separator/>
      </w:r>
    </w:p>
  </w:footnote>
  <w:footnote w:type="continuationSeparator" w:id="0">
    <w:p w14:paraId="54B8AF64" w14:textId="77777777" w:rsidR="00304F82" w:rsidRDefault="00304F82" w:rsidP="00142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472"/>
    <w:rsid w:val="00142A7D"/>
    <w:rsid w:val="002A2B8F"/>
    <w:rsid w:val="00304F82"/>
    <w:rsid w:val="003E4472"/>
    <w:rsid w:val="004001ED"/>
    <w:rsid w:val="0056667D"/>
    <w:rsid w:val="0096315C"/>
    <w:rsid w:val="00BC5679"/>
    <w:rsid w:val="00C62CF0"/>
    <w:rsid w:val="00CF4EDB"/>
    <w:rsid w:val="00DB2AB4"/>
    <w:rsid w:val="00E65F8B"/>
    <w:rsid w:val="00F5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E0E39"/>
  <w15:chartTrackingRefBased/>
  <w15:docId w15:val="{54782109-FF67-4D92-8533-1D78F3FA0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44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4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44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44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44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447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44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447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447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44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4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4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44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447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44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44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44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44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44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44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44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44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44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44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44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4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44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447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2A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2A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2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2A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58</Words>
  <Characters>7172</Characters>
  <Application>Microsoft Office Word</Application>
  <DocSecurity>0</DocSecurity>
  <Lines>59</Lines>
  <Paragraphs>16</Paragraphs>
  <ScaleCrop>false</ScaleCrop>
  <Company/>
  <LinksUpToDate>false</LinksUpToDate>
  <CharactersWithSpaces>8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鲁</dc:creator>
  <cp:keywords/>
  <dc:description/>
  <cp:lastModifiedBy>楠 鲁</cp:lastModifiedBy>
  <cp:revision>4</cp:revision>
  <dcterms:created xsi:type="dcterms:W3CDTF">2024-06-06T03:19:00Z</dcterms:created>
  <dcterms:modified xsi:type="dcterms:W3CDTF">2024-06-30T13:43:00Z</dcterms:modified>
</cp:coreProperties>
</file>